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D5DB4" w14:textId="77777777" w:rsidR="00BD3CBA" w:rsidRDefault="00BD3CBA" w:rsidP="00BD3CBA">
      <w:pPr>
        <w:jc w:val="center"/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>Supplementary Materials</w:t>
      </w:r>
    </w:p>
    <w:p w14:paraId="1A9072DF" w14:textId="77777777" w:rsidR="00BD3CBA" w:rsidRPr="0085774E" w:rsidRDefault="00BD3CBA" w:rsidP="00BD3CBA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Table S1 – First (item) level and Second (P-Factor) level factor loadings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6520"/>
        <w:gridCol w:w="2660"/>
      </w:tblGrid>
      <w:tr w:rsidR="00BD3CBA" w:rsidRPr="00EA1615" w14:paraId="412270D3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39C7F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7728D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ardised Regression</w:t>
            </w:r>
            <w:r w:rsidRPr="00B841B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</w:t>
            </w:r>
          </w:p>
        </w:tc>
      </w:tr>
      <w:tr w:rsidR="00BD3CBA" w:rsidRPr="00EA1615" w14:paraId="0CCAE4C0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F342E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1A745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3CBA" w:rsidRPr="00EA1615" w14:paraId="3755BF0F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655B1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6 - Rather solitary, likes to play alo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24D22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57</w:t>
            </w:r>
          </w:p>
        </w:tc>
      </w:tr>
      <w:tr w:rsidR="00BD3CBA" w:rsidRPr="00EA1615" w14:paraId="19679421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F74A5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11 - Has at least one good frien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AC1BE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90</w:t>
            </w:r>
          </w:p>
        </w:tc>
      </w:tr>
      <w:tr w:rsidR="00BD3CBA" w:rsidRPr="00EA1615" w14:paraId="5E4C1EF2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A8470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14 - Generally liked by other childre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79D58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57</w:t>
            </w:r>
          </w:p>
        </w:tc>
      </w:tr>
      <w:tr w:rsidR="00BD3CBA" w:rsidRPr="00EA1615" w14:paraId="6743127D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0BEC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23 - Gets on better with adults than with other childre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226B0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38</w:t>
            </w:r>
          </w:p>
        </w:tc>
      </w:tr>
      <w:tr w:rsidR="00BD3CBA" w:rsidRPr="00EA1615" w14:paraId="4D35A77B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93C79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er &lt; P-Facto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1B97C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30</w:t>
            </w:r>
          </w:p>
        </w:tc>
      </w:tr>
      <w:tr w:rsidR="00BD3CBA" w:rsidRPr="00EA1615" w14:paraId="16AAD0C5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6706EE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otiona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1ABDA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3CBA" w:rsidRPr="00EA1615" w14:paraId="680B80D3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7D1BC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8 - Many worries, often seems worrie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5EDAA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77</w:t>
            </w:r>
          </w:p>
        </w:tc>
      </w:tr>
      <w:tr w:rsidR="00BD3CBA" w:rsidRPr="00EA1615" w14:paraId="73D57955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A1857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13 - Often unhappy, down-hearted or tearfu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4747B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57</w:t>
            </w:r>
          </w:p>
        </w:tc>
      </w:tr>
      <w:tr w:rsidR="00BD3CBA" w:rsidRPr="00EA1615" w14:paraId="448F7CC3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CAC3C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16 - Nervous or clingy in new situations, easily loses confidenc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86B77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70</w:t>
            </w:r>
          </w:p>
        </w:tc>
      </w:tr>
      <w:tr w:rsidR="00BD3CBA" w:rsidRPr="00EA1615" w14:paraId="4AF2B31D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21816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24 - Many fears, easily scare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2D643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77</w:t>
            </w:r>
          </w:p>
        </w:tc>
      </w:tr>
      <w:tr w:rsidR="00BD3CBA" w:rsidRPr="00EA1615" w14:paraId="072D8E38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333B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otional &lt; P-Facto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03428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61</w:t>
            </w:r>
          </w:p>
        </w:tc>
      </w:tr>
      <w:tr w:rsidR="00BD3CBA" w:rsidRPr="00EA1615" w14:paraId="7BE824A0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5A9D8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duc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1C9D1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3CBA" w:rsidRPr="00EA1615" w14:paraId="73108E94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1F5D4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5 - Often has temper tantrums or hot temper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08879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59</w:t>
            </w:r>
          </w:p>
        </w:tc>
      </w:tr>
      <w:tr w:rsidR="00BD3CBA" w:rsidRPr="00EA1615" w14:paraId="6C612604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AB116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7 - Generally obedient, does what adults reques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736F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75</w:t>
            </w:r>
          </w:p>
        </w:tc>
      </w:tr>
      <w:tr w:rsidR="00BD3CBA" w:rsidRPr="00EA1615" w14:paraId="41375C6A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C463C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12 - Often fights with other children or bullies the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F6376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64</w:t>
            </w:r>
          </w:p>
        </w:tc>
      </w:tr>
      <w:tr w:rsidR="00BD3CBA" w:rsidRPr="00EA1615" w14:paraId="24CF92A2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13158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 18 - Often lies or cheat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EA07B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48</w:t>
            </w:r>
          </w:p>
        </w:tc>
      </w:tr>
      <w:tr w:rsidR="00BD3CBA" w:rsidRPr="00EA1615" w14:paraId="32237210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925BF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duct &lt; P-Facto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9E283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38</w:t>
            </w:r>
          </w:p>
        </w:tc>
      </w:tr>
      <w:tr w:rsidR="00BD3CBA" w:rsidRPr="00EA1615" w14:paraId="5A93370B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BABAD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activit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5D9D9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3CBA" w:rsidRPr="00EA1615" w14:paraId="5699B715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37956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2 - Restless, overactive, cannot stay still for lon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2B800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92</w:t>
            </w:r>
          </w:p>
        </w:tc>
      </w:tr>
      <w:tr w:rsidR="00BD3CBA" w:rsidRPr="00EA1615" w14:paraId="177704E3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8DCC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10 - Constantly fidgeting or squirmin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9BDE6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85</w:t>
            </w:r>
          </w:p>
        </w:tc>
      </w:tr>
      <w:tr w:rsidR="00BD3CBA" w:rsidRPr="00EA1615" w14:paraId="2A19E3F6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33442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15 - Easily distracted, concentration wander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89FDE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61</w:t>
            </w:r>
          </w:p>
        </w:tc>
      </w:tr>
      <w:tr w:rsidR="00BD3CBA" w:rsidRPr="00EA1615" w14:paraId="03B5A1BD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B25D1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Q25 - Sees tasks through to the end, good attention spa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68769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42</w:t>
            </w:r>
          </w:p>
        </w:tc>
      </w:tr>
      <w:tr w:rsidR="00BD3CBA" w:rsidRPr="00EA1615" w14:paraId="6F2D628C" w14:textId="77777777" w:rsidTr="00A31AF9">
        <w:trPr>
          <w:trHeight w:val="34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A73EC" w14:textId="77777777" w:rsidR="00BD3CBA" w:rsidRPr="00EA1615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activity &lt; P-Facto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E21A4" w14:textId="77777777" w:rsidR="00BD3CBA" w:rsidRPr="00EA1615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161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41</w:t>
            </w:r>
          </w:p>
        </w:tc>
      </w:tr>
    </w:tbl>
    <w:p w14:paraId="3B2A8A1F" w14:textId="77777777" w:rsidR="00BD3CBA" w:rsidRDefault="00BD3CBA" w:rsidP="00BD3CBA">
      <w:pPr>
        <w:rPr>
          <w:sz w:val="20"/>
          <w:szCs w:val="20"/>
          <w:lang w:val="en-US"/>
        </w:rPr>
      </w:pPr>
    </w:p>
    <w:p w14:paraId="6A01AB70" w14:textId="77777777" w:rsidR="00BD3CBA" w:rsidRDefault="00BD3CBA" w:rsidP="00BD3CBA">
      <w:pPr>
        <w:rPr>
          <w:sz w:val="20"/>
          <w:szCs w:val="20"/>
          <w:lang w:val="en-US"/>
        </w:rPr>
      </w:pPr>
    </w:p>
    <w:p w14:paraId="5D1AE245" w14:textId="77777777" w:rsidR="00BD3CBA" w:rsidRDefault="00BD3CBA" w:rsidP="00BD3CBA">
      <w:pPr>
        <w:rPr>
          <w:sz w:val="20"/>
          <w:szCs w:val="20"/>
          <w:lang w:val="en-US"/>
        </w:rPr>
      </w:pPr>
    </w:p>
    <w:p w14:paraId="6B675132" w14:textId="77777777" w:rsidR="00BD3CBA" w:rsidRPr="0085774E" w:rsidRDefault="00BD3CBA" w:rsidP="00BD3CBA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Table S2 – Factor Score Weights for each Item</w:t>
      </w: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4820"/>
        <w:gridCol w:w="1134"/>
        <w:gridCol w:w="1134"/>
        <w:gridCol w:w="1134"/>
        <w:gridCol w:w="1134"/>
        <w:gridCol w:w="1134"/>
      </w:tblGrid>
      <w:tr w:rsidR="00BD3CBA" w:rsidRPr="000D5D36" w14:paraId="5E1BE507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2ED16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E6400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F02FB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o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22CC0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du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BAC39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per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AE4E4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factor</w:t>
            </w:r>
          </w:p>
        </w:tc>
      </w:tr>
      <w:tr w:rsidR="00BD3CBA" w:rsidRPr="000D5D36" w14:paraId="50F1DB7C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E3474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F2A18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EC08C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D8EED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112A9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59AD6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D3CBA" w:rsidRPr="000D5D36" w14:paraId="12F16BDC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DF26B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Q6 - Rather solitary, likes to play a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9F2ED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931D6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99A03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63290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EB778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</w:tr>
      <w:tr w:rsidR="00BD3CBA" w:rsidRPr="000D5D36" w14:paraId="298C0186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394BD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Q11 (reversed) - Has at least one good fri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DEAE1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899DF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3DB93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B6EE6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A0E87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</w:t>
            </w:r>
          </w:p>
        </w:tc>
      </w:tr>
      <w:tr w:rsidR="00BD3CBA" w:rsidRPr="000D5D36" w14:paraId="23C10D28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44A9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Q14 (reversed) - Generally liked by other 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DFAD3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C306B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A4273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41DDA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A1980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</w:tr>
      <w:tr w:rsidR="00BD3CBA" w:rsidRPr="000D5D36" w14:paraId="261B8727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28036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Q23 - Gets on better with adults than other 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D78CE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01A80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58C05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98EC2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67461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</w:tr>
      <w:tr w:rsidR="00BD3CBA" w:rsidRPr="000D5D36" w14:paraId="01F11AF9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CBBD0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o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DC978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6CF31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77966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8F56E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C395A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D3CBA" w:rsidRPr="000D5D36" w14:paraId="7444D315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7DCE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Q8 - Many worries, often seems wo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AF5EB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91E0C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29EDC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511FF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046B1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</w:t>
            </w:r>
          </w:p>
        </w:tc>
      </w:tr>
      <w:tr w:rsidR="00BD3CBA" w:rsidRPr="000D5D36" w14:paraId="4F3CC75C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2C438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SDQ13 - Often unhappy, downhearted or tearfu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E47EC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A0FAF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89C72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67C28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5F3F4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</w:t>
            </w:r>
          </w:p>
        </w:tc>
      </w:tr>
      <w:tr w:rsidR="00BD3CBA" w:rsidRPr="000D5D36" w14:paraId="2171FF67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E7AA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Q16 - Nervous or clingy in new situations, loses confid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5D64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B01B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BA924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49FCC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2729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9</w:t>
            </w:r>
          </w:p>
        </w:tc>
      </w:tr>
      <w:tr w:rsidR="00BD3CBA" w:rsidRPr="000D5D36" w14:paraId="2398D839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FCC0A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Q24 - Many fears, easily sca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36942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9E9B6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7B1B2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FDE9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1C46A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5</w:t>
            </w:r>
          </w:p>
        </w:tc>
      </w:tr>
      <w:tr w:rsidR="00BD3CBA" w:rsidRPr="000D5D36" w14:paraId="7B6FDA77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BC1A6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du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0C6F6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D940D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5718A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1AB87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E1F33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D3CBA" w:rsidRPr="000D5D36" w14:paraId="35B09844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CF980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Q7 (reversed) - Generally obedient, does what adults requ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C5721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7463C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E3CF2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4DEE3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79589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</w:t>
            </w:r>
          </w:p>
        </w:tc>
      </w:tr>
      <w:tr w:rsidR="00BD3CBA" w:rsidRPr="000D5D36" w14:paraId="406B3EFB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E26F8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Q12 - Often fights with other children or bullies th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9CFC2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333E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ED5B3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8F763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7761E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</w:tr>
      <w:tr w:rsidR="00BD3CBA" w:rsidRPr="000D5D36" w14:paraId="1B3D5BD0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BF42E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Q18 - Often lies or che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701C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0D57D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AE4DE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AE4EE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2E7E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</w:tr>
      <w:tr w:rsidR="00BD3CBA" w:rsidRPr="000D5D36" w14:paraId="2CB861D0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7EB58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Q22 - Steals from home, school or elsewh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C4BF7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AF0AA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6A7F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56193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D43A1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</w:tr>
      <w:tr w:rsidR="00BD3CBA" w:rsidRPr="000D5D36" w14:paraId="00B520B0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D38D0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per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4BA5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7C8BD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CE5A9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3468E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69E57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D3CBA" w:rsidRPr="000D5D36" w14:paraId="4D96F33F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3B271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Q2 - Restless, overactive, cannot stay still for l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5CDC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457FC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04653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6A796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7D944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5</w:t>
            </w:r>
          </w:p>
        </w:tc>
      </w:tr>
      <w:tr w:rsidR="00BD3CBA" w:rsidRPr="000D5D36" w14:paraId="6F335FC9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EA728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Q10 - Constantly fidgeting or squirm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F7941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B96A4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FE4D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E98F5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E9F56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4</w:t>
            </w:r>
          </w:p>
        </w:tc>
      </w:tr>
      <w:tr w:rsidR="00BD3CBA" w:rsidRPr="000D5D36" w14:paraId="34D0AB53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EE8F0B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Q15 - Easily distracted, concentration wande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F2578F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15FC7D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8424D8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865FB7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12C306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D5D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</w:tr>
      <w:tr w:rsidR="00BD3CBA" w:rsidRPr="000D5D36" w14:paraId="52BF29FA" w14:textId="77777777" w:rsidTr="00A31AF9">
        <w:trPr>
          <w:trHeight w:val="3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496971" w14:textId="77777777" w:rsidR="00BD3CBA" w:rsidRPr="000D5D36" w:rsidRDefault="00BD3CBA" w:rsidP="00A31A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Q25 – Sees tasks through to the end, good attention sp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5EE92B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23FDA7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C699C8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064449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764198" w14:textId="77777777" w:rsidR="00BD3CBA" w:rsidRPr="000D5D36" w:rsidRDefault="00BD3CBA" w:rsidP="00A31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</w:tr>
    </w:tbl>
    <w:p w14:paraId="0ABA4771" w14:textId="77777777" w:rsidR="00BD3CBA" w:rsidRDefault="00BD3CBA" w:rsidP="00BD3CBA">
      <w:pPr>
        <w:rPr>
          <w:sz w:val="20"/>
          <w:szCs w:val="20"/>
          <w:lang w:val="en-US"/>
        </w:rPr>
      </w:pPr>
    </w:p>
    <w:p w14:paraId="27535F5E" w14:textId="77777777" w:rsidR="00BD3CBA" w:rsidRDefault="00BD3CBA" w:rsidP="00BD3CBA">
      <w:pPr>
        <w:rPr>
          <w:sz w:val="20"/>
          <w:szCs w:val="20"/>
          <w:lang w:val="en-US"/>
        </w:rPr>
      </w:pPr>
    </w:p>
    <w:p w14:paraId="447E5E28" w14:textId="77777777" w:rsidR="00BD3CBA" w:rsidRDefault="00BD3CBA" w:rsidP="00BD3CBA">
      <w:pPr>
        <w:rPr>
          <w:sz w:val="20"/>
          <w:szCs w:val="20"/>
          <w:lang w:val="en-US"/>
        </w:rPr>
      </w:pPr>
    </w:p>
    <w:p w14:paraId="3EEF0989" w14:textId="77777777" w:rsidR="00BD3CBA" w:rsidRDefault="00BD3CBA" w:rsidP="00BD3CBA">
      <w:pPr>
        <w:rPr>
          <w:sz w:val="20"/>
          <w:szCs w:val="20"/>
          <w:lang w:val="en-US"/>
        </w:rPr>
      </w:pPr>
    </w:p>
    <w:p w14:paraId="734DA0E9" w14:textId="77777777" w:rsidR="00BD3CBA" w:rsidRDefault="00BD3CBA" w:rsidP="00BD3CBA">
      <w:pPr>
        <w:rPr>
          <w:sz w:val="20"/>
          <w:szCs w:val="20"/>
          <w:lang w:val="en-US"/>
        </w:rPr>
      </w:pPr>
    </w:p>
    <w:p w14:paraId="04230A2D" w14:textId="77777777" w:rsidR="00BD3CBA" w:rsidRDefault="00BD3CBA" w:rsidP="00BD3CBA">
      <w:pPr>
        <w:rPr>
          <w:sz w:val="20"/>
          <w:szCs w:val="20"/>
          <w:lang w:val="en-US"/>
        </w:rPr>
      </w:pPr>
    </w:p>
    <w:p w14:paraId="4F4A19D1" w14:textId="77777777" w:rsidR="00BD3CBA" w:rsidRDefault="00BD3CBA" w:rsidP="00BD3CBA">
      <w:pPr>
        <w:rPr>
          <w:sz w:val="20"/>
          <w:szCs w:val="20"/>
          <w:lang w:val="en-US"/>
        </w:rPr>
      </w:pPr>
    </w:p>
    <w:p w14:paraId="68CD4CFA" w14:textId="77777777" w:rsidR="00BD3CBA" w:rsidRDefault="00BD3CBA" w:rsidP="00BD3CBA">
      <w:pPr>
        <w:rPr>
          <w:sz w:val="20"/>
          <w:szCs w:val="20"/>
          <w:lang w:val="en-US"/>
        </w:rPr>
      </w:pPr>
    </w:p>
    <w:p w14:paraId="270EFBCC" w14:textId="77777777" w:rsidR="00BD3CBA" w:rsidRDefault="00BD3CBA" w:rsidP="00BD3CBA">
      <w:pPr>
        <w:rPr>
          <w:sz w:val="20"/>
          <w:szCs w:val="20"/>
          <w:lang w:val="en-US"/>
        </w:rPr>
      </w:pPr>
    </w:p>
    <w:p w14:paraId="04DE86F2" w14:textId="77777777" w:rsidR="00BD3CBA" w:rsidRDefault="00BD3CBA" w:rsidP="00BD3CBA">
      <w:pPr>
        <w:rPr>
          <w:sz w:val="20"/>
          <w:szCs w:val="20"/>
          <w:lang w:val="en-US"/>
        </w:rPr>
      </w:pPr>
    </w:p>
    <w:p w14:paraId="67EBB07A" w14:textId="77777777" w:rsidR="00BD3CBA" w:rsidRDefault="00BD3CBA" w:rsidP="00BD3CBA">
      <w:pPr>
        <w:rPr>
          <w:sz w:val="20"/>
          <w:szCs w:val="20"/>
          <w:lang w:val="en-US"/>
        </w:rPr>
      </w:pPr>
    </w:p>
    <w:p w14:paraId="57DE2BDC" w14:textId="77777777" w:rsidR="00BD3CBA" w:rsidRDefault="00BD3CBA" w:rsidP="00BD3CBA">
      <w:pPr>
        <w:rPr>
          <w:sz w:val="20"/>
          <w:szCs w:val="20"/>
          <w:lang w:val="en-US"/>
        </w:rPr>
      </w:pPr>
    </w:p>
    <w:p w14:paraId="01457436" w14:textId="77777777" w:rsidR="00BD3CBA" w:rsidRDefault="00BD3CBA" w:rsidP="00BD3CBA">
      <w:pPr>
        <w:rPr>
          <w:sz w:val="20"/>
          <w:szCs w:val="20"/>
          <w:lang w:val="en-US"/>
        </w:rPr>
      </w:pPr>
    </w:p>
    <w:p w14:paraId="6087F490" w14:textId="77777777" w:rsidR="00BD3CBA" w:rsidRDefault="00BD3CBA" w:rsidP="00BD3CBA">
      <w:pPr>
        <w:rPr>
          <w:sz w:val="20"/>
          <w:szCs w:val="20"/>
          <w:lang w:val="en-US"/>
        </w:rPr>
      </w:pPr>
    </w:p>
    <w:p w14:paraId="5ABE13F3" w14:textId="77777777" w:rsidR="00BD3CBA" w:rsidRDefault="00BD3CBA" w:rsidP="00BD3CBA">
      <w:pPr>
        <w:rPr>
          <w:sz w:val="20"/>
          <w:szCs w:val="20"/>
          <w:lang w:val="en-US"/>
        </w:rPr>
      </w:pPr>
    </w:p>
    <w:p w14:paraId="49103C33" w14:textId="77777777" w:rsidR="00BD3CBA" w:rsidRDefault="00BD3CBA" w:rsidP="00BD3CBA">
      <w:pPr>
        <w:rPr>
          <w:sz w:val="20"/>
          <w:szCs w:val="20"/>
          <w:lang w:val="en-US"/>
        </w:rPr>
      </w:pPr>
    </w:p>
    <w:p w14:paraId="0EE25216" w14:textId="77777777" w:rsidR="00BD3CBA" w:rsidRPr="0085774E" w:rsidRDefault="00BD3CBA" w:rsidP="00BD3CBA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Table S3 – Responses to SDQ Items</w:t>
      </w:r>
    </w:p>
    <w:tbl>
      <w:tblPr>
        <w:tblW w:w="11270" w:type="dxa"/>
        <w:jc w:val="center"/>
        <w:tblLook w:val="04A0" w:firstRow="1" w:lastRow="0" w:firstColumn="1" w:lastColumn="0" w:noHBand="0" w:noVBand="1"/>
      </w:tblPr>
      <w:tblGrid>
        <w:gridCol w:w="5670"/>
        <w:gridCol w:w="1480"/>
        <w:gridCol w:w="2142"/>
        <w:gridCol w:w="1978"/>
      </w:tblGrid>
      <w:tr w:rsidR="00BD3CBA" w:rsidRPr="007905B7" w14:paraId="71E06451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3DC81" w14:textId="77777777" w:rsidR="00BD3CBA" w:rsidRPr="007905B7" w:rsidRDefault="00BD3CBA" w:rsidP="00A3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EF16B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ponse (</w:t>
            </w:r>
            <w:r w:rsidRPr="007905B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/%)</w:t>
            </w:r>
          </w:p>
        </w:tc>
      </w:tr>
      <w:tr w:rsidR="00BD3CBA" w:rsidRPr="007905B7" w14:paraId="49C1EF20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57E72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80C18A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= "Not at all"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DBB14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= "Somewhat True"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EAFFB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= "Certainly True"</w:t>
            </w:r>
          </w:p>
        </w:tc>
      </w:tr>
      <w:tr w:rsidR="00BD3CBA" w:rsidRPr="007905B7" w14:paraId="740AB104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F6848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05AD5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A4ED" w14:textId="77777777" w:rsidR="00BD3CBA" w:rsidRPr="007905B7" w:rsidRDefault="00BD3CBA" w:rsidP="00A3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8E233" w14:textId="77777777" w:rsidR="00BD3CBA" w:rsidRPr="007905B7" w:rsidRDefault="00BD3CBA" w:rsidP="00A3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D3CBA" w:rsidRPr="007905B7" w14:paraId="0FAC63F4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5D545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6 - Rather solitary, likes to play alo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3AAC9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1 / 36.2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B9805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9 / 39.7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B7BC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4 / 24.1%</w:t>
            </w:r>
          </w:p>
        </w:tc>
      </w:tr>
      <w:tr w:rsidR="00BD3CBA" w:rsidRPr="007905B7" w14:paraId="58F53567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34FC2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11 - Has at least one good frie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7ABF1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1 / 32.5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C1245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 / 29.7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5B31D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4 / 37.8%</w:t>
            </w:r>
          </w:p>
        </w:tc>
      </w:tr>
      <w:tr w:rsidR="00BD3CBA" w:rsidRPr="007905B7" w14:paraId="3098B8D7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E9066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14 - Generally liked by other children (reverse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68D0C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9 / 38.4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DBFBB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3 / 47.6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12F84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2 / 13.9%</w:t>
            </w:r>
          </w:p>
        </w:tc>
      </w:tr>
      <w:tr w:rsidR="00BD3CBA" w:rsidRPr="007905B7" w14:paraId="2052EFC7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7DA6F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19 - Picked on or bullied by other childr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3B55B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0 / 87.1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14697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 / 11.4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DE33A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 / 1.5%</w:t>
            </w:r>
          </w:p>
        </w:tc>
      </w:tr>
      <w:tr w:rsidR="00BD3CBA" w:rsidRPr="007905B7" w14:paraId="444E965A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789D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SDQ23 - Gets on better with adults than with other childr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0F847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1 / 46.1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17C15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4 / 36.6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205A0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9 / 17.3%</w:t>
            </w:r>
          </w:p>
        </w:tc>
      </w:tr>
      <w:tr w:rsidR="00BD3CBA" w:rsidRPr="007905B7" w14:paraId="0C4FFACA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AE2A0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4C520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54E3" w14:textId="77777777" w:rsidR="00BD3CBA" w:rsidRPr="007905B7" w:rsidRDefault="00BD3CBA" w:rsidP="00A3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45079" w14:textId="77777777" w:rsidR="00BD3CBA" w:rsidRPr="007905B7" w:rsidRDefault="00BD3CBA" w:rsidP="00A3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D3CBA" w:rsidRPr="007905B7" w14:paraId="06A83109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4E023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3 - Often complains of headaches, stomach aches, or sickn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786DE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3 / 75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DB8B4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4 / 16.7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3CB3A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 / 8.3%</w:t>
            </w:r>
          </w:p>
        </w:tc>
      </w:tr>
      <w:tr w:rsidR="00BD3CBA" w:rsidRPr="007905B7" w14:paraId="00FB55BE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DEC40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8 - Many worries, often seems worri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D519C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3 / 42.7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0C017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9 / 37.2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F3EB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2 / 20.1%</w:t>
            </w:r>
          </w:p>
        </w:tc>
      </w:tr>
      <w:tr w:rsidR="00BD3CBA" w:rsidRPr="007905B7" w14:paraId="0B5136A4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51C8F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13 - Often unhappy, down-hearted or tearfu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57F2D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4 / 52.7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CD5DC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2 / 32.6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54411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8 / 14.7%</w:t>
            </w:r>
          </w:p>
        </w:tc>
      </w:tr>
      <w:tr w:rsidR="00BD3CBA" w:rsidRPr="007905B7" w14:paraId="21DBD10C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EBB9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16 - Nervous or clingy in new situations, easily loses confid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4F040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6 / 39.3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18B22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1 / 32.5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386EC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7 / 28.2%</w:t>
            </w:r>
          </w:p>
        </w:tc>
      </w:tr>
      <w:tr w:rsidR="00BD3CBA" w:rsidRPr="007905B7" w14:paraId="11FDD5BC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F6D83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24 - Many fears, easily scar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8FE40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5 / 56.6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EB7E9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6 / 28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25D9A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4 / 15.4%</w:t>
            </w:r>
          </w:p>
        </w:tc>
      </w:tr>
      <w:tr w:rsidR="00BD3CBA" w:rsidRPr="007905B7" w14:paraId="6A149951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D3947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du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B4A88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3945" w14:textId="77777777" w:rsidR="00BD3CBA" w:rsidRPr="007905B7" w:rsidRDefault="00BD3CBA" w:rsidP="00A3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CDB44" w14:textId="77777777" w:rsidR="00BD3CBA" w:rsidRPr="007905B7" w:rsidRDefault="00BD3CBA" w:rsidP="00A3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D3CBA" w:rsidRPr="007905B7" w14:paraId="017765F9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A9B8F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5 - Often has temper tantrums or hot tempe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E7C57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0 / 43.5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4E2B6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4 / 22.9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A1012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0 / 33.6%</w:t>
            </w:r>
          </w:p>
        </w:tc>
      </w:tr>
      <w:tr w:rsidR="00BD3CBA" w:rsidRPr="007905B7" w14:paraId="6D794B78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FB66E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7 - Generally obedient, does what adults request (reverse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683EA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8 / 27.1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F60CD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9 / 40.9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18C8A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7 / 32%</w:t>
            </w:r>
          </w:p>
        </w:tc>
      </w:tr>
      <w:tr w:rsidR="00BD3CBA" w:rsidRPr="007905B7" w14:paraId="024B21DF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1236B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12 - Often fights with other children or bullies the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8B523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5 / 57.8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9BD75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9 / 22.3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5FEC1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0 / 19.9%</w:t>
            </w:r>
          </w:p>
        </w:tc>
      </w:tr>
      <w:tr w:rsidR="00BD3CBA" w:rsidRPr="007905B7" w14:paraId="280E1026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F2B86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 18 - Often lies or chea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58069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3 / 56.3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C06A0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1 / 27.5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6F0BB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 / 16.2%</w:t>
            </w:r>
          </w:p>
        </w:tc>
      </w:tr>
      <w:tr w:rsidR="00BD3CBA" w:rsidRPr="007905B7" w14:paraId="2E8C25CA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E4FF5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22 - Steals from home, school or elsewhe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E2EC9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4 / 81.3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CB7A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 / 11.4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C0E45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 / 7.2%</w:t>
            </w:r>
          </w:p>
        </w:tc>
      </w:tr>
      <w:tr w:rsidR="00BD3CBA" w:rsidRPr="007905B7" w14:paraId="127234F5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27D1D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peractiv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6AD5B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56481" w14:textId="77777777" w:rsidR="00BD3CBA" w:rsidRPr="007905B7" w:rsidRDefault="00BD3CBA" w:rsidP="00A3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B129" w14:textId="77777777" w:rsidR="00BD3CBA" w:rsidRPr="007905B7" w:rsidRDefault="00BD3CBA" w:rsidP="00A3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D3CBA" w:rsidRPr="007905B7" w14:paraId="1D22AE7F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66449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2 - Restless, overactive, cannot stay still for lo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10B8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4 / 16.7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858A1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 / 22.5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D0702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9 / 60.8%</w:t>
            </w:r>
          </w:p>
        </w:tc>
      </w:tr>
      <w:tr w:rsidR="00BD3CBA" w:rsidRPr="007905B7" w14:paraId="3A10FCF3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CFEA6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10 - Constantly fidgeting or squirm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20F33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5 / 18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E231F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3 / 25.2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61F05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6 / 56.7%</w:t>
            </w:r>
          </w:p>
        </w:tc>
      </w:tr>
      <w:tr w:rsidR="00BD3CBA" w:rsidRPr="007905B7" w14:paraId="07612129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4D2F7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15 - Easily distracted, concentration wande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E1BA7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 / 8.1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D245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 / 18.2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A3F8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3 / 73.8%</w:t>
            </w:r>
          </w:p>
        </w:tc>
      </w:tr>
      <w:tr w:rsidR="00BD3CBA" w:rsidRPr="007905B7" w14:paraId="0DAF2074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1E0FC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21 - Thinks things out before actin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reverse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0FB23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 / 8.1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F5484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 / 24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A2DE3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6 / 77.9%</w:t>
            </w:r>
          </w:p>
        </w:tc>
      </w:tr>
      <w:tr w:rsidR="00BD3CBA" w:rsidRPr="007905B7" w14:paraId="585DB9C0" w14:textId="77777777" w:rsidTr="00A31AF9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7CC475" w14:textId="77777777" w:rsidR="00BD3CBA" w:rsidRPr="007905B7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905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Q25 - Sees tasks through to the end, good attention spa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reversed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896676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 / 9.2%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CB248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6 / 24.4%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03FD5" w14:textId="77777777" w:rsidR="00BD3CBA" w:rsidRPr="007905B7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4 / 66.4%</w:t>
            </w:r>
          </w:p>
        </w:tc>
      </w:tr>
    </w:tbl>
    <w:p w14:paraId="1EABDFC1" w14:textId="77777777" w:rsidR="00BD3CBA" w:rsidRDefault="00BD3CBA" w:rsidP="00BD3CBA">
      <w:pPr>
        <w:rPr>
          <w:sz w:val="20"/>
          <w:szCs w:val="20"/>
          <w:lang w:val="en-US"/>
        </w:rPr>
      </w:pPr>
    </w:p>
    <w:p w14:paraId="42B3C342" w14:textId="77777777" w:rsidR="00BD3CBA" w:rsidRDefault="00BD3CBA" w:rsidP="00BD3CBA">
      <w:pPr>
        <w:rPr>
          <w:sz w:val="20"/>
          <w:szCs w:val="20"/>
          <w:lang w:val="en-US"/>
        </w:rPr>
      </w:pPr>
    </w:p>
    <w:p w14:paraId="05569425" w14:textId="77777777" w:rsidR="00BD3CBA" w:rsidRPr="0085774E" w:rsidRDefault="00BD3CBA" w:rsidP="00BD3CBA">
      <w:pPr>
        <w:rPr>
          <w:i/>
          <w:iCs/>
          <w:lang w:val="en-US"/>
        </w:rPr>
      </w:pPr>
      <w:r>
        <w:rPr>
          <w:i/>
          <w:iCs/>
          <w:lang w:val="en-US"/>
        </w:rPr>
        <w:t>Table S4 – Correlations between latent variables</w:t>
      </w:r>
    </w:p>
    <w:tbl>
      <w:tblPr>
        <w:tblW w:w="10280" w:type="dxa"/>
        <w:jc w:val="center"/>
        <w:tblLook w:val="04A0" w:firstRow="1" w:lastRow="0" w:firstColumn="1" w:lastColumn="0" w:noHBand="0" w:noVBand="1"/>
      </w:tblPr>
      <w:tblGrid>
        <w:gridCol w:w="260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D3CBA" w:rsidRPr="00240073" w14:paraId="13115F03" w14:textId="77777777" w:rsidTr="00A31AF9">
        <w:trPr>
          <w:trHeight w:val="315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E08C2" w14:textId="77777777" w:rsidR="00BD3CBA" w:rsidRPr="00240073" w:rsidRDefault="00BD3CBA" w:rsidP="00A3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2F8F5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Emotional Problem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599DB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Conduct Problem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C5202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Hyperactivity Problem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2DC7D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eer Problems</w:t>
            </w:r>
          </w:p>
        </w:tc>
      </w:tr>
      <w:tr w:rsidR="00BD3CBA" w:rsidRPr="00240073" w14:paraId="4FD72A47" w14:textId="77777777" w:rsidTr="00A31AF9">
        <w:trPr>
          <w:trHeight w:val="315"/>
          <w:jc w:val="center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6A107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C4018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39531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F1C51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E2D03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1A0E9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6D5CC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4D411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86BAA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BD3CBA" w:rsidRPr="00240073" w14:paraId="52238647" w14:textId="77777777" w:rsidTr="00A31AF9">
        <w:trPr>
          <w:trHeight w:val="397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DD79D" w14:textId="77777777" w:rsidR="00BD3CBA" w:rsidRPr="00240073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Conduct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55223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CFA14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2CAA5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52609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0F81E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B705E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274FB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E88D1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3CBA" w:rsidRPr="00240073" w14:paraId="1AC35D20" w14:textId="77777777" w:rsidTr="00A31AF9">
        <w:trPr>
          <w:trHeight w:val="397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32F28" w14:textId="77777777" w:rsidR="00BD3CBA" w:rsidRPr="00240073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Hyperactivity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4D173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3D9EE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C5F4C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4</w:t>
            </w:r>
            <w:r w:rsidRPr="00411B5A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0A64C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89A97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F3254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A7F15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A15CF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3CBA" w:rsidRPr="00240073" w14:paraId="77D47C69" w14:textId="77777777" w:rsidTr="00A31AF9">
        <w:trPr>
          <w:trHeight w:val="397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84D92" w14:textId="77777777" w:rsidR="00BD3CBA" w:rsidRPr="00240073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eer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4CCAE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30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D059B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CCF58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411B5A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B3A1C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12788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7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63A7D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E9C16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6C731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3CBA" w:rsidRPr="00240073" w14:paraId="153CF0E2" w14:textId="77777777" w:rsidTr="00A31AF9">
        <w:trPr>
          <w:trHeight w:val="397"/>
          <w:jc w:val="center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5D1A4" w14:textId="77777777" w:rsidR="00BD3CBA" w:rsidRPr="00240073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-Fa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38400B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6</w:t>
            </w:r>
            <w:r w:rsidRPr="00411B5A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DBA12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7F060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63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D5051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F0B2C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6</w:t>
            </w:r>
            <w:r w:rsidRPr="00411B5A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0C3EFF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D99653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61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8D841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</w:tr>
    </w:tbl>
    <w:p w14:paraId="5DF1DB93" w14:textId="77777777" w:rsidR="00BD3CBA" w:rsidRPr="003C54EB" w:rsidRDefault="00BD3CBA" w:rsidP="00BD3CBA">
      <w:pPr>
        <w:rPr>
          <w:i/>
          <w:iCs/>
          <w:sz w:val="16"/>
          <w:szCs w:val="16"/>
          <w:lang w:val="en-US"/>
        </w:rPr>
      </w:pPr>
      <w:r w:rsidRPr="00A76401">
        <w:rPr>
          <w:i/>
          <w:iCs/>
          <w:sz w:val="16"/>
          <w:szCs w:val="16"/>
          <w:lang w:val="en-US"/>
        </w:rPr>
        <w:t>Note: ** = p≤.001</w:t>
      </w:r>
    </w:p>
    <w:p w14:paraId="22818F90" w14:textId="77777777" w:rsidR="00BD3CBA" w:rsidRDefault="00BD3CBA" w:rsidP="00BD3CBA">
      <w:pPr>
        <w:rPr>
          <w:sz w:val="20"/>
          <w:szCs w:val="20"/>
          <w:lang w:val="en-US"/>
        </w:rPr>
      </w:pPr>
    </w:p>
    <w:p w14:paraId="5F6D5623" w14:textId="77777777" w:rsidR="00BD3CBA" w:rsidRPr="0085774E" w:rsidRDefault="00BD3CBA" w:rsidP="00BD3CBA">
      <w:pPr>
        <w:rPr>
          <w:i/>
          <w:iCs/>
          <w:lang w:val="en-US"/>
        </w:rPr>
      </w:pPr>
      <w:r>
        <w:rPr>
          <w:i/>
          <w:iCs/>
          <w:lang w:val="en-US"/>
        </w:rPr>
        <w:t>Table S5 – Correlations between executive functions</w:t>
      </w:r>
    </w:p>
    <w:tbl>
      <w:tblPr>
        <w:tblW w:w="11480" w:type="dxa"/>
        <w:jc w:val="center"/>
        <w:tblLook w:val="04A0" w:firstRow="1" w:lastRow="0" w:firstColumn="1" w:lastColumn="0" w:noHBand="0" w:noVBand="1"/>
      </w:tblPr>
      <w:tblGrid>
        <w:gridCol w:w="380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D3CBA" w:rsidRPr="00240073" w14:paraId="016BFB68" w14:textId="77777777" w:rsidTr="00A31AF9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E59DB" w14:textId="77777777" w:rsidR="00BD3CBA" w:rsidRPr="00240073" w:rsidRDefault="00BD3CBA" w:rsidP="00A3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9D191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Working Memory (AWMA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98B8F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Episodic Memory (PSM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BB0E9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Flexibility (DCCS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EAAD1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Inhibition (Flanker)</w:t>
            </w:r>
          </w:p>
        </w:tc>
      </w:tr>
      <w:tr w:rsidR="00BD3CBA" w:rsidRPr="00240073" w14:paraId="0FD5F2F8" w14:textId="77777777" w:rsidTr="00A31AF9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987257" w14:textId="77777777" w:rsidR="00BD3CBA" w:rsidRPr="00240073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737DE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710D6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DA0FB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5A2B6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FFEAD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A1588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8BE5A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B4229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BD3CBA" w:rsidRPr="00240073" w14:paraId="2E0C3336" w14:textId="77777777" w:rsidTr="00A31AF9">
        <w:trPr>
          <w:trHeight w:val="360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6CB65" w14:textId="77777777" w:rsidR="00BD3CBA" w:rsidRPr="00240073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Episodic Memory (PS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5971D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3</w:t>
            </w:r>
            <w:r w:rsidRPr="00411B5A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320EF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32BCB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3E2B7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D4365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F6D62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40D76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53EEF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3CBA" w:rsidRPr="00240073" w14:paraId="719950A4" w14:textId="77777777" w:rsidTr="00A31AF9">
        <w:trPr>
          <w:trHeight w:val="360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57709" w14:textId="77777777" w:rsidR="00BD3CBA" w:rsidRPr="00240073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Flexibility (DCC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454A2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2</w:t>
            </w:r>
            <w:r w:rsidRPr="00411B5A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FA5D0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90A08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8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BD35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16E1A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998BC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55476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62FED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3CBA" w:rsidRPr="00240073" w14:paraId="5230796D" w14:textId="77777777" w:rsidTr="00A31AF9">
        <w:trPr>
          <w:trHeight w:val="360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7909A" w14:textId="77777777" w:rsidR="00BD3CBA" w:rsidRPr="00240073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Inhibition (Flanke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32283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33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FC8C4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5E47C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23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6EB9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3647C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3</w:t>
            </w:r>
            <w:r w:rsidRPr="00411B5A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2A224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328A8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B65E3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3CBA" w:rsidRPr="00240073" w14:paraId="4C539609" w14:textId="77777777" w:rsidTr="00A31AF9">
        <w:trPr>
          <w:trHeight w:val="360"/>
          <w:jc w:val="center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F1AC6" w14:textId="77777777" w:rsidR="00BD3CBA" w:rsidRPr="00240073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ustained 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Attention (Pursui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2DF0A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3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37CEA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C07A2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9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D9789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Pr="00411B5A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B39C2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0.0</w:t>
            </w:r>
            <w:r w:rsidRPr="00411B5A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3C343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69784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6</w:t>
            </w: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F62F1" w14:textId="77777777" w:rsidR="00BD3CBA" w:rsidRPr="00240073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4007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</w:tr>
    </w:tbl>
    <w:p w14:paraId="3DAFB2FB" w14:textId="77777777" w:rsidR="00BD3CBA" w:rsidRPr="00A76401" w:rsidRDefault="00BD3CBA" w:rsidP="00BD3CBA">
      <w:pPr>
        <w:rPr>
          <w:i/>
          <w:iCs/>
          <w:sz w:val="16"/>
          <w:szCs w:val="16"/>
          <w:lang w:val="en-US"/>
        </w:rPr>
      </w:pPr>
      <w:r w:rsidRPr="00A76401">
        <w:rPr>
          <w:i/>
          <w:iCs/>
          <w:sz w:val="16"/>
          <w:szCs w:val="16"/>
          <w:lang w:val="en-US"/>
        </w:rPr>
        <w:t>Note: * = p≤.05; ** = p≤.001</w:t>
      </w:r>
    </w:p>
    <w:p w14:paraId="18722D9D" w14:textId="77777777" w:rsidR="00BD3CBA" w:rsidRDefault="00BD3CBA" w:rsidP="00BD3CBA">
      <w:pPr>
        <w:rPr>
          <w:sz w:val="20"/>
          <w:szCs w:val="20"/>
          <w:lang w:val="en-US"/>
        </w:rPr>
      </w:pPr>
    </w:p>
    <w:p w14:paraId="6F4C9F1F" w14:textId="77777777" w:rsidR="00BD3CBA" w:rsidRDefault="00BD3CBA" w:rsidP="00BD3CBA">
      <w:pPr>
        <w:rPr>
          <w:sz w:val="20"/>
          <w:szCs w:val="20"/>
          <w:lang w:val="en-US"/>
        </w:rPr>
      </w:pPr>
    </w:p>
    <w:p w14:paraId="69816637" w14:textId="77777777" w:rsidR="00BD3CBA" w:rsidRPr="00087898" w:rsidRDefault="00BD3CBA" w:rsidP="00BD3CBA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Table S6 – Associations between latent variables and EF measures (sex held constant)</w:t>
      </w:r>
    </w:p>
    <w:tbl>
      <w:tblPr>
        <w:tblW w:w="11450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960"/>
        <w:gridCol w:w="883"/>
        <w:gridCol w:w="960"/>
        <w:gridCol w:w="960"/>
        <w:gridCol w:w="773"/>
        <w:gridCol w:w="850"/>
        <w:gridCol w:w="953"/>
        <w:gridCol w:w="748"/>
        <w:gridCol w:w="851"/>
        <w:gridCol w:w="960"/>
      </w:tblGrid>
      <w:tr w:rsidR="00BD3CBA" w:rsidRPr="009F522C" w14:paraId="6A890BA1" w14:textId="77777777" w:rsidTr="00A31AF9">
        <w:trPr>
          <w:trHeight w:val="37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B32DC" w14:textId="77777777" w:rsidR="00BD3CBA" w:rsidRPr="009F522C" w:rsidRDefault="00BD3CBA" w:rsidP="00A3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AE476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Working Memory (AWMA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B41BC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Episodic Memory (PSM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58BFD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Flexibility (DCCS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80F59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Inhibition (Flanker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1AA25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ustained </w:t>
            </w: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Attention (Pursuit)</w:t>
            </w:r>
          </w:p>
        </w:tc>
      </w:tr>
      <w:tr w:rsidR="00BD3CBA" w:rsidRPr="009F522C" w14:paraId="2DDC4878" w14:textId="77777777" w:rsidTr="00A31AF9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0168D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DEAC1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3A530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4E953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7CDAF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AA16E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FDBDF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2A480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D7599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56A24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5AEB5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BD3CBA" w:rsidRPr="009F522C" w14:paraId="3BF5E356" w14:textId="77777777" w:rsidTr="00A31AF9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50107" w14:textId="77777777" w:rsidR="00BD3CBA" w:rsidRPr="009F522C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Latent Vari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556C9" w14:textId="77777777" w:rsidR="00BD3CBA" w:rsidRPr="009F522C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F56ED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6B03E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414D0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F44AE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AAE3E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B2AA1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F65D6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2AC9E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4F634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3CBA" w:rsidRPr="009F522C" w14:paraId="42574182" w14:textId="77777777" w:rsidTr="00A31AF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F27CB" w14:textId="77777777" w:rsidR="00BD3CBA" w:rsidRPr="009F522C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Emotional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67083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1C4B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546C1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84E53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1BBDD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F4D7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90A1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256FE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01455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8D459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1</w:t>
            </w:r>
          </w:p>
        </w:tc>
      </w:tr>
      <w:tr w:rsidR="00BD3CBA" w:rsidRPr="009F522C" w14:paraId="7A6C8307" w14:textId="77777777" w:rsidTr="00A31AF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F6A3" w14:textId="77777777" w:rsidR="00BD3CBA" w:rsidRPr="009F522C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eer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A9FF5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9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7648E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95A4D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A1716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47C09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74555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B7C1D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51AC8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157FB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8EC41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64</w:t>
            </w:r>
          </w:p>
        </w:tc>
      </w:tr>
      <w:tr w:rsidR="00BD3CBA" w:rsidRPr="009F522C" w14:paraId="03974D11" w14:textId="77777777" w:rsidTr="00A31AF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A8D7" w14:textId="77777777" w:rsidR="00BD3CBA" w:rsidRPr="009F522C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Conduct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91F56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42147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D5E29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21BAC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C419E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E23B7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CEABC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62489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46785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44BA9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6</w:t>
            </w:r>
          </w:p>
        </w:tc>
      </w:tr>
      <w:tr w:rsidR="00BD3CBA" w:rsidRPr="009F522C" w14:paraId="1EC0C049" w14:textId="77777777" w:rsidTr="00A31AF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44144" w14:textId="77777777" w:rsidR="00BD3CBA" w:rsidRPr="009F522C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Hyperactivity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8C178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2E46B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1D62D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27F7A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8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1A01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F520F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DE0C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4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2289B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CAFA2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A8DDB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</w:tr>
      <w:tr w:rsidR="00BD3CBA" w:rsidRPr="009F522C" w14:paraId="7CC40A68" w14:textId="77777777" w:rsidTr="00A31AF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D6D0F" w14:textId="77777777" w:rsidR="00BD3CBA" w:rsidRPr="009F522C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-fa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DCFA9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45FDB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E501E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4569B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5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B4BA2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138BB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A1E38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1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644B4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678B2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10D32" w14:textId="77777777" w:rsidR="00BD3CBA" w:rsidRPr="009F522C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22C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66</w:t>
            </w:r>
          </w:p>
        </w:tc>
      </w:tr>
    </w:tbl>
    <w:p w14:paraId="07D0306B" w14:textId="77777777" w:rsidR="00BD3CBA" w:rsidRPr="00A76401" w:rsidRDefault="00BD3CBA" w:rsidP="00BD3CBA">
      <w:pPr>
        <w:rPr>
          <w:i/>
          <w:iCs/>
          <w:sz w:val="16"/>
          <w:szCs w:val="16"/>
          <w:lang w:val="en-US"/>
        </w:rPr>
      </w:pPr>
      <w:r w:rsidRPr="00A76401">
        <w:rPr>
          <w:i/>
          <w:iCs/>
          <w:sz w:val="16"/>
          <w:szCs w:val="16"/>
          <w:lang w:val="en-US"/>
        </w:rPr>
        <w:t>Note: * = p≤.05; ** = p≤.001</w:t>
      </w:r>
    </w:p>
    <w:p w14:paraId="58DE3D6E" w14:textId="77777777" w:rsidR="00BD3CBA" w:rsidRDefault="00BD3CBA" w:rsidP="00BD3CBA">
      <w:pPr>
        <w:rPr>
          <w:i/>
          <w:iCs/>
          <w:lang w:val="en-US"/>
        </w:rPr>
      </w:pPr>
    </w:p>
    <w:p w14:paraId="60E78684" w14:textId="77777777" w:rsidR="00BD3CBA" w:rsidRDefault="00BD3CBA" w:rsidP="00BD3CBA">
      <w:pPr>
        <w:rPr>
          <w:i/>
          <w:iCs/>
          <w:lang w:val="en-US"/>
        </w:rPr>
      </w:pPr>
    </w:p>
    <w:p w14:paraId="2D2062D3" w14:textId="77777777" w:rsidR="00BD3CBA" w:rsidRPr="00EA1A39" w:rsidRDefault="00BD3CBA" w:rsidP="00BD3CBA">
      <w:pPr>
        <w:rPr>
          <w:i/>
          <w:iCs/>
          <w:lang w:val="en-US"/>
        </w:rPr>
      </w:pPr>
      <w:r>
        <w:rPr>
          <w:i/>
          <w:iCs/>
          <w:lang w:val="en-US"/>
        </w:rPr>
        <w:t>Table S7 – Associations between latent variables and EF measures (males only; n=559)</w:t>
      </w:r>
    </w:p>
    <w:tbl>
      <w:tblPr>
        <w:tblW w:w="11276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851"/>
        <w:gridCol w:w="850"/>
        <w:gridCol w:w="851"/>
        <w:gridCol w:w="850"/>
        <w:gridCol w:w="851"/>
        <w:gridCol w:w="850"/>
        <w:gridCol w:w="851"/>
        <w:gridCol w:w="960"/>
        <w:gridCol w:w="960"/>
      </w:tblGrid>
      <w:tr w:rsidR="00BD3CBA" w:rsidRPr="00367FF2" w14:paraId="6843F099" w14:textId="77777777" w:rsidTr="00A31AF9">
        <w:trPr>
          <w:trHeight w:val="37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C0F92" w14:textId="77777777" w:rsidR="00BD3CBA" w:rsidRPr="00367FF2" w:rsidRDefault="00BD3CBA" w:rsidP="00A3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E227E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Working Memory (AWMA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DF612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Episodic Memory (PSM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5D027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Flexibility (DCCS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F4A2C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Inhibition (Flanker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D6A4E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ustained </w:t>
            </w: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Attention (Pursuit)</w:t>
            </w:r>
          </w:p>
        </w:tc>
      </w:tr>
      <w:tr w:rsidR="00BD3CBA" w:rsidRPr="00367FF2" w14:paraId="3085B630" w14:textId="77777777" w:rsidTr="00A31AF9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21B9D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A1D71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855DC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2C2A5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2192B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C6FBE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7C63B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CA918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FA12A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67884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A1288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BD3CBA" w:rsidRPr="00367FF2" w14:paraId="1F33F176" w14:textId="77777777" w:rsidTr="00A31AF9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B0D8E" w14:textId="77777777" w:rsidR="00BD3CBA" w:rsidRPr="00367FF2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Latent Vari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3CA52" w14:textId="77777777" w:rsidR="00BD3CBA" w:rsidRPr="00367FF2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5513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D96F8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55799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E6891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E504D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B7AB4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F3857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11920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DD150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3CBA" w:rsidRPr="00367FF2" w14:paraId="6051B5E9" w14:textId="77777777" w:rsidTr="00A31AF9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2F809" w14:textId="77777777" w:rsidR="00BD3CBA" w:rsidRPr="00367FF2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Emotional proble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245A4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6C48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4FFD7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7B459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E7A9F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2F9C2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452B4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5AB51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A19DD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F3284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36</w:t>
            </w:r>
          </w:p>
        </w:tc>
      </w:tr>
      <w:tr w:rsidR="00BD3CBA" w:rsidRPr="00367FF2" w14:paraId="34FEFACA" w14:textId="77777777" w:rsidTr="00A31AF9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A22F" w14:textId="77777777" w:rsidR="00BD3CBA" w:rsidRPr="00367FF2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eer proble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6A631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2535B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4B4B0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46343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0B1F8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6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84C83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C1A21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323FA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80C4D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CE80D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95</w:t>
            </w:r>
          </w:p>
        </w:tc>
      </w:tr>
      <w:tr w:rsidR="00BD3CBA" w:rsidRPr="00367FF2" w14:paraId="4CB66DA5" w14:textId="77777777" w:rsidTr="00A31AF9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D679" w14:textId="77777777" w:rsidR="00BD3CBA" w:rsidRPr="00367FF2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Conduct proble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BB78C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D5CA9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8A153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1D695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1B51F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E396F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E2E21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C7F35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8D837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B8627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30</w:t>
            </w:r>
          </w:p>
        </w:tc>
      </w:tr>
      <w:tr w:rsidR="00BD3CBA" w:rsidRPr="00367FF2" w14:paraId="6CD7AC10" w14:textId="77777777" w:rsidTr="00A31AF9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26DD" w14:textId="77777777" w:rsidR="00BD3CBA" w:rsidRPr="00367FF2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Hyperactivity proble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4B08B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5B08A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29B7E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3DFD5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EA48D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B9B94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C34E2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5C42C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3D8C6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00975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87</w:t>
            </w:r>
          </w:p>
        </w:tc>
      </w:tr>
      <w:tr w:rsidR="00BD3CBA" w:rsidRPr="00367FF2" w14:paraId="35EB3BEF" w14:textId="77777777" w:rsidTr="00A31AF9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0C47F" w14:textId="77777777" w:rsidR="00BD3CBA" w:rsidRPr="00367FF2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-fact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EF828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2DCF7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3BFAE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D48C8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E00F0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3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6E0AF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69030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64985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F431E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E9A89" w14:textId="77777777" w:rsidR="00BD3CBA" w:rsidRPr="00367FF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7FF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96</w:t>
            </w:r>
          </w:p>
        </w:tc>
      </w:tr>
    </w:tbl>
    <w:p w14:paraId="1C670237" w14:textId="77777777" w:rsidR="00BD3CBA" w:rsidRPr="00A76401" w:rsidRDefault="00BD3CBA" w:rsidP="00BD3CBA">
      <w:pPr>
        <w:rPr>
          <w:i/>
          <w:iCs/>
          <w:sz w:val="16"/>
          <w:szCs w:val="16"/>
          <w:lang w:val="en-US"/>
        </w:rPr>
      </w:pPr>
      <w:r w:rsidRPr="00A76401">
        <w:rPr>
          <w:i/>
          <w:iCs/>
          <w:sz w:val="16"/>
          <w:szCs w:val="16"/>
          <w:lang w:val="en-US"/>
        </w:rPr>
        <w:t>Note: * = p≤.05; ** = p≤.001</w:t>
      </w:r>
    </w:p>
    <w:p w14:paraId="36CCA8E9" w14:textId="77777777" w:rsidR="00BD3CBA" w:rsidRDefault="00BD3CBA" w:rsidP="00BD3CBA">
      <w:pPr>
        <w:rPr>
          <w:i/>
          <w:iCs/>
          <w:lang w:val="en-US"/>
        </w:rPr>
      </w:pPr>
    </w:p>
    <w:p w14:paraId="6478BD92" w14:textId="77777777" w:rsidR="00BD3CBA" w:rsidRDefault="00BD3CBA" w:rsidP="00BD3CBA">
      <w:pPr>
        <w:rPr>
          <w:i/>
          <w:iCs/>
          <w:lang w:val="en-US"/>
        </w:rPr>
      </w:pPr>
    </w:p>
    <w:p w14:paraId="070D7C75" w14:textId="77777777" w:rsidR="00BD3CBA" w:rsidRDefault="00BD3CBA" w:rsidP="00BD3CBA">
      <w:pPr>
        <w:rPr>
          <w:i/>
          <w:iCs/>
          <w:lang w:val="en-US"/>
        </w:rPr>
      </w:pPr>
    </w:p>
    <w:p w14:paraId="2B6C55FE" w14:textId="77777777" w:rsidR="00BD3CBA" w:rsidRDefault="00BD3CBA" w:rsidP="00BD3CBA">
      <w:pPr>
        <w:rPr>
          <w:i/>
          <w:iCs/>
          <w:lang w:val="en-US"/>
        </w:rPr>
      </w:pPr>
    </w:p>
    <w:p w14:paraId="762BC1AB" w14:textId="77777777" w:rsidR="00BD3CBA" w:rsidRPr="00EA1A39" w:rsidRDefault="00BD3CBA" w:rsidP="00BD3CBA">
      <w:pPr>
        <w:rPr>
          <w:i/>
          <w:iCs/>
          <w:lang w:val="en-US"/>
        </w:rPr>
      </w:pPr>
      <w:r>
        <w:rPr>
          <w:i/>
          <w:iCs/>
          <w:lang w:val="en-US"/>
        </w:rPr>
        <w:t>Table S8 – Associations between latent variables and EF measures (females only; n = 231)</w:t>
      </w:r>
    </w:p>
    <w:tbl>
      <w:tblPr>
        <w:tblW w:w="11198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850"/>
        <w:gridCol w:w="851"/>
        <w:gridCol w:w="850"/>
        <w:gridCol w:w="709"/>
        <w:gridCol w:w="851"/>
        <w:gridCol w:w="850"/>
        <w:gridCol w:w="851"/>
        <w:gridCol w:w="850"/>
        <w:gridCol w:w="851"/>
        <w:gridCol w:w="850"/>
      </w:tblGrid>
      <w:tr w:rsidR="00BD3CBA" w:rsidRPr="00505DD2" w14:paraId="52B7E9A9" w14:textId="77777777" w:rsidTr="00A31AF9">
        <w:trPr>
          <w:trHeight w:val="37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1B981" w14:textId="77777777" w:rsidR="00BD3CBA" w:rsidRPr="00505DD2" w:rsidRDefault="00BD3CBA" w:rsidP="00A3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6516B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Working Memory (AWMA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E619F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Episodic Memory (PSM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3CBE2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Flexibility (DCCS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15CA5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Inhibition (Flanker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BE61E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ustained </w:t>
            </w: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Attention (Pursuit)</w:t>
            </w:r>
          </w:p>
        </w:tc>
      </w:tr>
      <w:tr w:rsidR="00BD3CBA" w:rsidRPr="00505DD2" w14:paraId="149E7D88" w14:textId="77777777" w:rsidTr="00A31AF9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BCD49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F6201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F9D33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E8964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98F54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C66B9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DC5E8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E5B66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55DA7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6A469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E3AB1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BD3CBA" w:rsidRPr="00505DD2" w14:paraId="0266E66D" w14:textId="77777777" w:rsidTr="00A31AF9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28D18" w14:textId="77777777" w:rsidR="00BD3CBA" w:rsidRPr="00505DD2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Latent Vari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B9E85" w14:textId="77777777" w:rsidR="00BD3CBA" w:rsidRPr="00505DD2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D3520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BDA2D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DCA1E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F853C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752AB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B5E56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ED885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52088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E06C8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D3CBA" w:rsidRPr="00505DD2" w14:paraId="24BBEA47" w14:textId="77777777" w:rsidTr="00A31AF9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286D0" w14:textId="77777777" w:rsidR="00BD3CBA" w:rsidRPr="00505DD2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Emotional proble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AC1A4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38685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8345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4B793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33D26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D9DDD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E16EE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274AB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26D2E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2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36C3A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03</w:t>
            </w:r>
          </w:p>
        </w:tc>
      </w:tr>
      <w:tr w:rsidR="00BD3CBA" w:rsidRPr="00505DD2" w14:paraId="48DA6A18" w14:textId="77777777" w:rsidTr="00A31AF9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6D59" w14:textId="77777777" w:rsidR="00BD3CBA" w:rsidRPr="00505DD2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Peer proble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ADB15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36FC0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2D84B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069EC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C50D0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4F960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FD276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9B2A2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6F2C7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C94F0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85</w:t>
            </w:r>
          </w:p>
        </w:tc>
      </w:tr>
      <w:tr w:rsidR="00BD3CBA" w:rsidRPr="00505DD2" w14:paraId="17ECEFDC" w14:textId="77777777" w:rsidTr="00A31AF9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4E951" w14:textId="77777777" w:rsidR="00BD3CBA" w:rsidRPr="00505DD2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Conduct proble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B705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5188D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BBBFB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74F18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22D6D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59A0B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383F8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2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A911E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E056F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375DA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52</w:t>
            </w:r>
          </w:p>
        </w:tc>
      </w:tr>
      <w:tr w:rsidR="00BD3CBA" w:rsidRPr="00505DD2" w14:paraId="204EF516" w14:textId="77777777" w:rsidTr="00A31AF9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A7F38" w14:textId="77777777" w:rsidR="00BD3CBA" w:rsidRPr="00505DD2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Hyperactivity proble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F7F4E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A5D6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DB5B1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34EC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B11B0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23926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720BA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2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F42B4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EEA01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2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3F086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.001</w:t>
            </w:r>
          </w:p>
        </w:tc>
      </w:tr>
      <w:tr w:rsidR="00BD3CBA" w:rsidRPr="00505DD2" w14:paraId="6CB611E6" w14:textId="77777777" w:rsidTr="00A31AF9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D0D82" w14:textId="77777777" w:rsidR="00BD3CBA" w:rsidRPr="00505DD2" w:rsidRDefault="00BD3CBA" w:rsidP="00A31AF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-fact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BF6C3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67C12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2813A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45ADE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EFDD2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C2ED7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DC7DF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-.21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980B7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BC9FE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0E320" w14:textId="77777777" w:rsidR="00BD3CBA" w:rsidRPr="00505DD2" w:rsidRDefault="00BD3CBA" w:rsidP="00A31A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DD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.96</w:t>
            </w:r>
          </w:p>
        </w:tc>
      </w:tr>
    </w:tbl>
    <w:p w14:paraId="1FD98524" w14:textId="77777777" w:rsidR="00BD3CBA" w:rsidRPr="00DE370F" w:rsidRDefault="00BD3CBA" w:rsidP="00BD3CBA">
      <w:pPr>
        <w:rPr>
          <w:i/>
          <w:iCs/>
          <w:sz w:val="16"/>
          <w:szCs w:val="16"/>
          <w:lang w:val="en-US"/>
        </w:rPr>
      </w:pPr>
      <w:r w:rsidRPr="00A76401">
        <w:rPr>
          <w:i/>
          <w:iCs/>
          <w:sz w:val="16"/>
          <w:szCs w:val="16"/>
          <w:lang w:val="en-US"/>
        </w:rPr>
        <w:t>Note: * = p≤.05; ** = p≤.001</w:t>
      </w:r>
    </w:p>
    <w:p w14:paraId="76D56ECC" w14:textId="77777777" w:rsidR="00BD3CBA" w:rsidRDefault="00BD3CBA" w:rsidP="00BD3CBA"/>
    <w:p w14:paraId="75087534" w14:textId="77777777" w:rsidR="00BD3CBA" w:rsidRDefault="00BD3CBA" w:rsidP="00BD3CBA">
      <w:pPr>
        <w:rPr>
          <w:sz w:val="20"/>
          <w:szCs w:val="20"/>
          <w:lang w:val="en-US"/>
        </w:rPr>
      </w:pPr>
    </w:p>
    <w:p w14:paraId="588FFDA2" w14:textId="77777777" w:rsidR="002551ED" w:rsidRDefault="002551ED"/>
    <w:sectPr w:rsidR="00255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CBA"/>
    <w:rsid w:val="002551ED"/>
    <w:rsid w:val="003F08F9"/>
    <w:rsid w:val="00524ABC"/>
    <w:rsid w:val="0076348E"/>
    <w:rsid w:val="00BA0855"/>
    <w:rsid w:val="00BD3CBA"/>
    <w:rsid w:val="00C0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B28B4"/>
  <w15:chartTrackingRefBased/>
  <w15:docId w15:val="{2B58F10F-AD0D-4864-9DD1-9D6A4B02E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CBA"/>
  </w:style>
  <w:style w:type="paragraph" w:styleId="Heading1">
    <w:name w:val="heading 1"/>
    <w:basedOn w:val="Normal"/>
    <w:next w:val="Normal"/>
    <w:link w:val="Heading1Char"/>
    <w:uiPriority w:val="9"/>
    <w:qFormat/>
    <w:rsid w:val="00BD3C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C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C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C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C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C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C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C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C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C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C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C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C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C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C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C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C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C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C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C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C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C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C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C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C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C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C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C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C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12</Words>
  <Characters>5853</Characters>
  <Application>Microsoft Office Word</Application>
  <DocSecurity>0</DocSecurity>
  <Lines>836</Lines>
  <Paragraphs>435</Paragraphs>
  <ScaleCrop>false</ScaleCrop>
  <Company/>
  <LinksUpToDate>false</LinksUpToDate>
  <CharactersWithSpaces>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11-14T13:35:00Z</dcterms:created>
  <dcterms:modified xsi:type="dcterms:W3CDTF">2025-11-14T13:36:00Z</dcterms:modified>
</cp:coreProperties>
</file>